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2E43" w:rsidRPr="00442E43" w:rsidRDefault="00442E43" w:rsidP="00442E43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442E43">
        <w:rPr>
          <w:rFonts w:ascii="Times New Roman" w:eastAsia="宋体" w:hAnsi="Times New Roman" w:cs="Times New Roman"/>
          <w:sz w:val="20"/>
          <w:szCs w:val="20"/>
        </w:rPr>
        <w:t>Table S1 Comparison before and after imputation.</w:t>
      </w:r>
    </w:p>
    <w:tbl>
      <w:tblPr>
        <w:tblW w:w="4021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2550"/>
        <w:gridCol w:w="2550"/>
        <w:gridCol w:w="1417"/>
        <w:gridCol w:w="880"/>
      </w:tblGrid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42E43" w:rsidRPr="00442E43" w:rsidRDefault="00442E43" w:rsidP="00C20162">
            <w:pPr>
              <w:keepNext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IDX"/>
            <w:bookmarkEnd w:id="0"/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36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42E43" w:rsidRPr="00442E43" w:rsidRDefault="00442E43" w:rsidP="00C20162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fore </w:t>
            </w:r>
            <w:bookmarkStart w:id="1" w:name="OLE_LINK1"/>
            <w:bookmarkStart w:id="2" w:name="OLE_LINK2"/>
            <w:r w:rsidRPr="00442E43">
              <w:rPr>
                <w:rFonts w:ascii="Times New Roman" w:eastAsia="宋体" w:hAnsi="Times New Roman" w:cs="Times New Roman"/>
                <w:sz w:val="20"/>
                <w:szCs w:val="20"/>
              </w:rPr>
              <w:t>imputation</w:t>
            </w:r>
            <w:bookmarkEnd w:id="1"/>
            <w:bookmarkEnd w:id="2"/>
          </w:p>
        </w:tc>
        <w:tc>
          <w:tcPr>
            <w:tcW w:w="1136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42E43" w:rsidRPr="00442E43" w:rsidRDefault="00442E43" w:rsidP="00C20162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ter </w:t>
            </w:r>
            <w:r w:rsidRPr="00442E43">
              <w:rPr>
                <w:rFonts w:ascii="Times New Roman" w:eastAsia="宋体" w:hAnsi="Times New Roman" w:cs="Times New Roman"/>
                <w:sz w:val="20"/>
                <w:szCs w:val="20"/>
              </w:rPr>
              <w:t>imputation</w:t>
            </w:r>
          </w:p>
        </w:tc>
        <w:tc>
          <w:tcPr>
            <w:tcW w:w="631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42E43" w:rsidRPr="00442E43" w:rsidRDefault="00442E43" w:rsidP="00C20162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442E43" w:rsidRPr="00442E43" w:rsidRDefault="00442E43" w:rsidP="00C20162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ucation, n (%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</w:t>
            </w: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4.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Below high school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0 (29.18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3 (29.4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High school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 (29.58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 (29.4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College graduate or above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5 (41.24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6 (41.1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riage, n (%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</w:t>
            </w: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2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8</w:t>
            </w: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Married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5 (53.62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6 (53.6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ever married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 (7.31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 (7.3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2 (39.07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2 (39.0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king, n (%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</w:t>
            </w: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8</w:t>
            </w: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6 (47.34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7 (47.3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8 (52.66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8 (52.6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ily history of diabetes, n (%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</w:t>
            </w: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0.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8</w:t>
            </w: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5 (33.75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8 (33.6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4 (66.25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7 (66.3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, n (%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</w:t>
            </w: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0.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7</w:t>
            </w: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BMI&lt;25kg/m</w:t>
            </w: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 (11.36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 (11.4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BMI≥25kg/m</w:t>
            </w: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6 (88.64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9 (88.5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ic acid,</w:t>
            </w:r>
            <w:r w:rsidRPr="00442E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/dL, Mean (S.E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3 (0.09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 (0.0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=-1.6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  <w:bookmarkStart w:id="3" w:name="_GoBack"/>
        <w:bookmarkEnd w:id="3"/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T, U/L, Mean (S.E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03 (1.32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01 (1.2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=0.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, U/L, Mean (S.E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48 (0.84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62 (0.8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=-1.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5</w:t>
            </w: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s, 1000 cell/uL, Mean (S.E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6 (0.08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5 (0.0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=1.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5</w:t>
            </w: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ocyte, 1000 cell/uL, Mean (S.E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6 (0.05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6 (0.0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=0.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4</w:t>
            </w: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telet,</w:t>
            </w:r>
            <w:r w:rsidRPr="00442E4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 cell/uL, Mean (S.E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.64 (4.01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.49 (3.9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=0.5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9</w:t>
            </w: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moglobin, g/dL, Mean (S.E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3 (0.09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2 (0.0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=1.2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alcium, mmol/L, Mean (S.E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4 (0.01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4 (0.0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=-0.4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8</w:t>
            </w: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keepNext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tassium, mmol/L, Mean (S.E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9 (0.03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9 (0.0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=-0.4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</w:tr>
      <w:tr w:rsidR="00A750A8" w:rsidRPr="00442E43" w:rsidTr="00A750A8">
        <w:trPr>
          <w:cantSplit/>
          <w:jc w:val="center"/>
        </w:trPr>
        <w:tc>
          <w:tcPr>
            <w:tcW w:w="17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rus, mmol/L, Mean (S.E)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 (0.01)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 (0.01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=-1.9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442E43" w:rsidRPr="00442E43" w:rsidRDefault="00442E43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</w:tr>
    </w:tbl>
    <w:p w:rsidR="00442E43" w:rsidRPr="00442E43" w:rsidRDefault="00442E43" w:rsidP="00442E43">
      <w:pPr>
        <w:adjustRightInd w:val="0"/>
        <w:snapToGrid w:val="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442E43">
        <w:rPr>
          <w:rFonts w:ascii="Times New Roman" w:eastAsia="宋体" w:hAnsi="Times New Roman" w:cs="Times New Roman"/>
          <w:kern w:val="0"/>
          <w:sz w:val="20"/>
          <w:szCs w:val="20"/>
        </w:rPr>
        <w:t>T: t-test; χ</w:t>
      </w:r>
      <w:r w:rsidRPr="00442E43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</w:t>
      </w:r>
      <w:r w:rsidRPr="00442E43">
        <w:rPr>
          <w:rFonts w:ascii="Times New Roman" w:eastAsia="宋体" w:hAnsi="Times New Roman" w:cs="Times New Roman"/>
          <w:kern w:val="0"/>
          <w:sz w:val="20"/>
          <w:szCs w:val="20"/>
        </w:rPr>
        <w:t xml:space="preserve">: chi-square test; </w:t>
      </w:r>
      <w:r w:rsidRPr="00442E4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.E</w:t>
      </w:r>
      <w:r w:rsidRPr="00442E43">
        <w:rPr>
          <w:rFonts w:ascii="Times New Roman" w:eastAsia="宋体" w:hAnsi="Times New Roman" w:cs="Times New Roman"/>
          <w:kern w:val="0"/>
          <w:sz w:val="20"/>
          <w:szCs w:val="20"/>
        </w:rPr>
        <w:t>: standard error.</w:t>
      </w:r>
    </w:p>
    <w:p w:rsidR="00442E43" w:rsidRPr="00442E43" w:rsidRDefault="00442E43" w:rsidP="00442E43">
      <w:pPr>
        <w:adjustRightInd w:val="0"/>
        <w:snapToGrid w:val="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442E43">
        <w:rPr>
          <w:rFonts w:ascii="Times New Roman" w:eastAsia="宋体" w:hAnsi="Times New Roman" w:cs="Times New Roman"/>
          <w:kern w:val="0"/>
          <w:sz w:val="20"/>
          <w:szCs w:val="20"/>
        </w:rPr>
        <w:t>BMI, body mass index.</w:t>
      </w:r>
      <w:r w:rsidRPr="00442E4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br w:type="page"/>
      </w:r>
    </w:p>
    <w:p w:rsidR="007A5272" w:rsidRPr="00442E43" w:rsidRDefault="007A5272" w:rsidP="007A5272">
      <w:pPr>
        <w:adjustRightInd w:val="0"/>
        <w:snapToGrid w:val="0"/>
        <w:jc w:val="center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442E4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 xml:space="preserve">Table </w:t>
      </w:r>
      <w:r w:rsidR="00442E43" w:rsidRPr="00442E4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2</w:t>
      </w:r>
      <w:r w:rsidRPr="00442E4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Dietary flavonoids intake levels of DKD patients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2"/>
        <w:gridCol w:w="1317"/>
        <w:gridCol w:w="1279"/>
        <w:gridCol w:w="1279"/>
        <w:gridCol w:w="782"/>
        <w:gridCol w:w="614"/>
        <w:gridCol w:w="1912"/>
        <w:gridCol w:w="1695"/>
        <w:gridCol w:w="782"/>
        <w:gridCol w:w="486"/>
      </w:tblGrid>
      <w:tr w:rsidR="007A5272" w:rsidRPr="00442E43" w:rsidTr="00C20162">
        <w:trPr>
          <w:cantSplit/>
          <w:jc w:val="center"/>
        </w:trPr>
        <w:tc>
          <w:tcPr>
            <w:tcW w:w="1366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47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otal (n=1045)</w:t>
            </w:r>
          </w:p>
        </w:tc>
        <w:tc>
          <w:tcPr>
            <w:tcW w:w="1416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7A5272" w:rsidRPr="00442E43" w:rsidRDefault="007A5272" w:rsidP="00C20162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1746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A5272" w:rsidRPr="00442E43" w:rsidRDefault="007A5272" w:rsidP="00C20162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CVD mortality</w:t>
            </w: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7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 (n=636)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es (n=409)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2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6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 (n=907)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es (n=138)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1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otal Flavonoids, mg/1000kcal, Mean (S.E)</w:t>
            </w:r>
          </w:p>
        </w:tc>
        <w:tc>
          <w:tcPr>
            <w:tcW w:w="4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4.23 (13.26)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3.97 (13.07)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3.11 (28.10)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=-0.95</w:t>
            </w:r>
          </w:p>
        </w:tc>
        <w:tc>
          <w:tcPr>
            <w:tcW w:w="2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49</w:t>
            </w:r>
          </w:p>
        </w:tc>
        <w:tc>
          <w:tcPr>
            <w:tcW w:w="6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6.72 (11.13)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7.50 (57.84)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=-1.08</w:t>
            </w:r>
          </w:p>
        </w:tc>
        <w:tc>
          <w:tcPr>
            <w:tcW w:w="1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86</w:t>
            </w: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otal Flavonoids, n (%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χ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=2.5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7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χ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=3.1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09</w:t>
            </w: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≤11.74 mg/1000kc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42 (33.2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5 (35.1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7 (29.9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1 (33.9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1 (28.5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11.74 - 51.99 mg/1000kc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79 (33.3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27 (31.5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2 (36.7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36 (33.7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3 (30.5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&gt; 51.99 mg/1000kc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24 (33.3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4 (33.3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0 (33.3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70 (32.3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4 (40.8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lavones, mg/1000kcal, Mean (S.E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8 (0.1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1 (0.1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1 (0.4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=-0.4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5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5 (0.1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0 (0.5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=-0.3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05</w:t>
            </w: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soflavones, n (%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χ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=0.9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2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χ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=0.2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67</w:t>
            </w: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0 mg/1000kc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41 (62.0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71 (60.7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70 (64.4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51 (61.9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0 (63.1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0 -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0.03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g/1000kc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9 (19.1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0 (19.4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9 (18.5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5 (18.9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 (20.0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&gt;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.03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g/1000kc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5 (18.8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5 (19.7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0 (16.9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1 (19.0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 (16.7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nthocyanidins, mg/1000kcal, Mean (S.E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.13 (1.0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.06 (1.2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.27 (1.8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=-0.0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2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.14 (1.1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.10 (2.8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=0.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89</w:t>
            </w: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nthocyanidins, n (%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χ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=1.3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2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χ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=6.5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38</w:t>
            </w: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0 mg/1000kc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79 (35.9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21 (34.9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8 (37.7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21 (34.5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8 (46.0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0 - 2.00 mg/1000kc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51 (32.8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26 (34.1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5 (30.4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1 (33.6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0 (27.0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&gt;2.00 mg/1000kc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5 (31.2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9 (30.9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6 (31.8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75 (31.8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0 (26.9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lavan-3-ols, mg/1000kcal, Mean (S.E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6.44 (17.3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4.81 (17.1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7.82 (37.0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=-0.8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2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6.62 (14.4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6.06 (78.3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=-1.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06</w:t>
            </w: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lavan-3-ols, n (%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χ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=1.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8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χ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=0.9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11</w:t>
            </w: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≤4.01 mg/1000kc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38 (33.2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2 (33.2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6 (33.3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93 (32.8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5 (36.5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4.01 - 22.46 mg/1000kc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72 (32.8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25 (31.5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7 (35.3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30 (33.3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 (29.1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&gt; 22.46 mg/1000kc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35 (33.8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9 (35.1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6 (31.3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84 (33.7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1 (34.3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lavanones, mg/1000kcal, Mean (S.E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.19 (0.6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68 (0.7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.96 (1.1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=-3.5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.91 (0.7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.18 (1.3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=-1.5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40</w:t>
            </w: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lavanones, n (%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χ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=8.3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χ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=7.4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24</w:t>
            </w: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0 mg/1000kc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44 (40.5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80 (43.5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4 (34.8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83 (40.3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1 (41.8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  0 - 0.75 mg/1000kc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91 (29.5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6 (30.4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5 (27.8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60 (30.8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 (19.7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&gt; 0.75 mg/1000kc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0 (29.9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0 (25.9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0 (37.3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64 (28.7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6 (38.4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lavonols, mg/1000kcal, Mean (S.E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.48 (0.5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.81 (0.5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.72 (1.2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=-1.4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5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.99 (0.5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.94 (2.3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=-1.7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91</w:t>
            </w: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lavonols, n (%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χ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=8.5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χ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=11.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≤3.46 mg/1000kc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23 (33.2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4 (36.2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9 (27.7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91 (35.0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2 (20.2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3.46 - 9.67 mg/1000kc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86 (33.4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0 (30.2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6 (39.3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31 (31.9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5 (43.8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&gt; 9.67 mg/1000kc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36 (33.3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2 (33.5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4 (32.9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85 (32.9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1 (35.8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lavones, mg/1000kcal, Mean (S.E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3 (0.0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4 (0.0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3 (0.0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=0.1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8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4 (0.0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9 (0.0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=0.5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09</w:t>
            </w: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lavones, n (%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χ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=0.4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χ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=2.4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94</w:t>
            </w: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≤0.06 mg/1000kc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25 (32.9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1 (32.6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4 (33.6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76 (31.9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9 (40.4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0.06 - 0.37 mg/1000kca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49 (33.6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4 (34.5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5 (31.8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3 (34.0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6 (30.9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A5272" w:rsidRPr="00442E43" w:rsidTr="00C20162">
        <w:trPr>
          <w:cantSplit/>
          <w:jc w:val="center"/>
        </w:trPr>
        <w:tc>
          <w:tcPr>
            <w:tcW w:w="13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&gt; 0.37 mg/1000kc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71 (33.40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1 (32.81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0 (34.47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28 (34.07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2E4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3 (28.59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A5272" w:rsidRPr="00442E43" w:rsidRDefault="007A5272" w:rsidP="00C2016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:rsidR="007A5272" w:rsidRPr="00442E43" w:rsidRDefault="007A5272" w:rsidP="007A5272">
      <w:pPr>
        <w:adjustRightInd w:val="0"/>
        <w:snapToGri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442E43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T: t-test; χ</w:t>
      </w:r>
      <w:r w:rsidRPr="00442E43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vertAlign w:val="superscript"/>
        </w:rPr>
        <w:t>2</w:t>
      </w:r>
      <w:r w:rsidRPr="00442E43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: chi-square test; S.E: standard error; </w:t>
      </w:r>
    </w:p>
    <w:p w:rsidR="007A5272" w:rsidRPr="00442E43" w:rsidRDefault="007A5272" w:rsidP="007A5272">
      <w:pPr>
        <w:adjustRightInd w:val="0"/>
        <w:spacing w:line="360" w:lineRule="auto"/>
        <w:contextualSpacing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442E43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DKD, diabetic kidney disease; CVD, cardiovascular disease.</w:t>
      </w:r>
    </w:p>
    <w:p w:rsidR="00FA3DE2" w:rsidRPr="00442E43" w:rsidRDefault="006E453D" w:rsidP="007A5272">
      <w:pPr>
        <w:rPr>
          <w:rFonts w:ascii="Times New Roman" w:hAnsi="Times New Roman" w:cs="Times New Roman"/>
          <w:sz w:val="20"/>
          <w:szCs w:val="20"/>
        </w:rPr>
      </w:pPr>
    </w:p>
    <w:sectPr w:rsidR="00FA3DE2" w:rsidRPr="00442E43" w:rsidSect="007A52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453D" w:rsidRDefault="006E453D" w:rsidP="007A5272">
      <w:r>
        <w:separator/>
      </w:r>
    </w:p>
  </w:endnote>
  <w:endnote w:type="continuationSeparator" w:id="0">
    <w:p w:rsidR="006E453D" w:rsidRDefault="006E453D" w:rsidP="007A5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453D" w:rsidRDefault="006E453D" w:rsidP="007A5272">
      <w:r>
        <w:separator/>
      </w:r>
    </w:p>
  </w:footnote>
  <w:footnote w:type="continuationSeparator" w:id="0">
    <w:p w:rsidR="006E453D" w:rsidRDefault="006E453D" w:rsidP="007A52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E61"/>
    <w:rsid w:val="00050282"/>
    <w:rsid w:val="00116C8E"/>
    <w:rsid w:val="002D0191"/>
    <w:rsid w:val="00442E43"/>
    <w:rsid w:val="006E453D"/>
    <w:rsid w:val="00775D1F"/>
    <w:rsid w:val="007A5272"/>
    <w:rsid w:val="00881351"/>
    <w:rsid w:val="00A750A8"/>
    <w:rsid w:val="00BB435A"/>
    <w:rsid w:val="00D30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C7429E"/>
  <w15:chartTrackingRefBased/>
  <w15:docId w15:val="{FBA0B27B-1553-465F-BE40-45FB595BB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52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52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52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52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52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33</Words>
  <Characters>4182</Characters>
  <Application>Microsoft Office Word</Application>
  <DocSecurity>0</DocSecurity>
  <Lines>34</Lines>
  <Paragraphs>9</Paragraphs>
  <ScaleCrop>false</ScaleCrop>
  <Company/>
  <LinksUpToDate>false</LinksUpToDate>
  <CharactersWithSpaces>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4-08-15T09:23:00Z</dcterms:created>
  <dcterms:modified xsi:type="dcterms:W3CDTF">2024-08-19T02:01:00Z</dcterms:modified>
</cp:coreProperties>
</file>